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8A017" w14:textId="7C6D356F" w:rsidR="00B37B85" w:rsidRPr="006F7977" w:rsidRDefault="00B37B85" w:rsidP="00E463CD">
      <w:pPr>
        <w:pStyle w:val="BodyText"/>
        <w:spacing w:before="165" w:line="273" w:lineRule="auto"/>
        <w:ind w:left="0" w:right="20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8"/>
        <w:gridCol w:w="1060"/>
        <w:gridCol w:w="1672"/>
        <w:gridCol w:w="2332"/>
        <w:gridCol w:w="1542"/>
      </w:tblGrid>
      <w:tr w:rsidR="00B37B85" w:rsidRPr="006F7977" w14:paraId="53EC5E0E" w14:textId="77777777" w:rsidTr="00400172">
        <w:tc>
          <w:tcPr>
            <w:tcW w:w="0" w:type="auto"/>
            <w:gridSpan w:val="5"/>
          </w:tcPr>
          <w:p w14:paraId="1874CD15" w14:textId="38D11D6A" w:rsidR="00B37B85" w:rsidRPr="006F7977" w:rsidRDefault="00B37B85" w:rsidP="00400172">
            <w:pPr>
              <w:adjustRightInd w:val="0"/>
              <w:jc w:val="both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Supplementary Table S</w:t>
            </w:r>
            <w:r w:rsidR="00395901">
              <w:rPr>
                <w:rFonts w:asciiTheme="minorHAnsi" w:hAnsiTheme="minorHAnsi" w:cstheme="minorHAnsi"/>
              </w:rPr>
              <w:t>5</w:t>
            </w:r>
            <w:r w:rsidRPr="006F7977">
              <w:rPr>
                <w:rFonts w:asciiTheme="minorHAnsi" w:hAnsiTheme="minorHAnsi" w:cstheme="minorHAnsi"/>
              </w:rPr>
              <w:t xml:space="preserve">. </w:t>
            </w:r>
            <w:r w:rsidR="00904BA0" w:rsidRPr="006F7977">
              <w:rPr>
                <w:rFonts w:asciiTheme="minorHAnsi" w:hAnsiTheme="minorHAnsi" w:cstheme="minorHAnsi"/>
              </w:rPr>
              <w:t xml:space="preserve">Primary </w:t>
            </w:r>
            <w:r w:rsidRPr="006F7977">
              <w:rPr>
                <w:rFonts w:asciiTheme="minorHAnsi" w:hAnsiTheme="minorHAnsi" w:cstheme="minorHAnsi"/>
              </w:rPr>
              <w:t>antibodies used for immunofluorescence confocal microscopy.</w:t>
            </w:r>
          </w:p>
        </w:tc>
      </w:tr>
      <w:tr w:rsidR="00980F31" w:rsidRPr="006F7977" w14:paraId="38C149E9" w14:textId="77777777" w:rsidTr="00400172">
        <w:tc>
          <w:tcPr>
            <w:tcW w:w="0" w:type="auto"/>
          </w:tcPr>
          <w:p w14:paraId="2DE122DB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6F7977">
              <w:rPr>
                <w:rFonts w:asciiTheme="minorHAnsi" w:hAnsiTheme="minorHAnsi" w:cstheme="minorHAnsi"/>
              </w:rPr>
              <w:t>protein recognized</w:t>
            </w:r>
          </w:p>
        </w:tc>
        <w:tc>
          <w:tcPr>
            <w:tcW w:w="0" w:type="auto"/>
          </w:tcPr>
          <w:p w14:paraId="3102EC99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dilution</w:t>
            </w:r>
          </w:p>
        </w:tc>
        <w:tc>
          <w:tcPr>
            <w:tcW w:w="0" w:type="auto"/>
          </w:tcPr>
          <w:p w14:paraId="583B7688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catalogue no.</w:t>
            </w:r>
          </w:p>
        </w:tc>
        <w:tc>
          <w:tcPr>
            <w:tcW w:w="0" w:type="auto"/>
          </w:tcPr>
          <w:p w14:paraId="7C3F2E26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clone</w:t>
            </w:r>
          </w:p>
        </w:tc>
        <w:tc>
          <w:tcPr>
            <w:tcW w:w="0" w:type="auto"/>
          </w:tcPr>
          <w:p w14:paraId="1EDA537B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company</w:t>
            </w:r>
          </w:p>
        </w:tc>
      </w:tr>
      <w:tr w:rsidR="00980F31" w:rsidRPr="006F7977" w14:paraId="3F40FECB" w14:textId="77777777" w:rsidTr="00400172">
        <w:tc>
          <w:tcPr>
            <w:tcW w:w="0" w:type="auto"/>
          </w:tcPr>
          <w:p w14:paraId="6A3D3A45" w14:textId="77777777" w:rsidR="00B37B85" w:rsidRPr="006F7977" w:rsidRDefault="00B37B85" w:rsidP="00283757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H3K27me3</w:t>
            </w:r>
          </w:p>
        </w:tc>
        <w:tc>
          <w:tcPr>
            <w:tcW w:w="0" w:type="auto"/>
          </w:tcPr>
          <w:p w14:paraId="49F165F9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1:1,000</w:t>
            </w:r>
          </w:p>
        </w:tc>
        <w:tc>
          <w:tcPr>
            <w:tcW w:w="0" w:type="auto"/>
          </w:tcPr>
          <w:p w14:paraId="4CE1D36E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9733</w:t>
            </w:r>
          </w:p>
        </w:tc>
        <w:tc>
          <w:tcPr>
            <w:tcW w:w="0" w:type="auto"/>
          </w:tcPr>
          <w:p w14:paraId="0E78F1DD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C36B11 (rabbit)</w:t>
            </w:r>
          </w:p>
        </w:tc>
        <w:tc>
          <w:tcPr>
            <w:tcW w:w="0" w:type="auto"/>
          </w:tcPr>
          <w:p w14:paraId="50E36906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CST</w:t>
            </w:r>
          </w:p>
        </w:tc>
      </w:tr>
      <w:tr w:rsidR="00980F31" w:rsidRPr="006F7977" w14:paraId="6EB8AADD" w14:textId="77777777" w:rsidTr="00400172">
        <w:tc>
          <w:tcPr>
            <w:tcW w:w="0" w:type="auto"/>
          </w:tcPr>
          <w:p w14:paraId="3B7B9600" w14:textId="77777777" w:rsidR="00B37B85" w:rsidRPr="006F7977" w:rsidRDefault="00B37B85" w:rsidP="00283757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H3K27ac</w:t>
            </w:r>
          </w:p>
        </w:tc>
        <w:tc>
          <w:tcPr>
            <w:tcW w:w="0" w:type="auto"/>
          </w:tcPr>
          <w:p w14:paraId="0F365931" w14:textId="1939881D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1:</w:t>
            </w:r>
            <w:r w:rsidR="00980F31" w:rsidRPr="006F7977">
              <w:rPr>
                <w:rFonts w:asciiTheme="minorHAnsi" w:hAnsiTheme="minorHAnsi" w:cstheme="minorHAnsi"/>
              </w:rPr>
              <w:t>2,500</w:t>
            </w:r>
          </w:p>
        </w:tc>
        <w:tc>
          <w:tcPr>
            <w:tcW w:w="0" w:type="auto"/>
          </w:tcPr>
          <w:p w14:paraId="33086273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4353</w:t>
            </w:r>
          </w:p>
        </w:tc>
        <w:tc>
          <w:tcPr>
            <w:tcW w:w="0" w:type="auto"/>
          </w:tcPr>
          <w:p w14:paraId="63B5B1B6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rabbit polyclonal</w:t>
            </w:r>
          </w:p>
        </w:tc>
        <w:tc>
          <w:tcPr>
            <w:tcW w:w="0" w:type="auto"/>
          </w:tcPr>
          <w:p w14:paraId="4C6F8E73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CST</w:t>
            </w:r>
          </w:p>
        </w:tc>
      </w:tr>
      <w:tr w:rsidR="00980F31" w:rsidRPr="006F7977" w14:paraId="261F8B4D" w14:textId="77777777" w:rsidTr="00400172">
        <w:tc>
          <w:tcPr>
            <w:tcW w:w="0" w:type="auto"/>
          </w:tcPr>
          <w:p w14:paraId="3D7FDF5D" w14:textId="77777777" w:rsidR="00B37B85" w:rsidRPr="006F7977" w:rsidRDefault="00B37B85" w:rsidP="00283757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H3K27ac</w:t>
            </w:r>
          </w:p>
        </w:tc>
        <w:tc>
          <w:tcPr>
            <w:tcW w:w="0" w:type="auto"/>
          </w:tcPr>
          <w:p w14:paraId="6DA8CF05" w14:textId="468D6BDF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1:</w:t>
            </w:r>
            <w:r w:rsidR="00980F31" w:rsidRPr="006F7977">
              <w:rPr>
                <w:rFonts w:asciiTheme="minorHAnsi" w:hAnsiTheme="minorHAnsi" w:cstheme="minorHAnsi"/>
              </w:rPr>
              <w:t>1,000</w:t>
            </w:r>
          </w:p>
        </w:tc>
        <w:tc>
          <w:tcPr>
            <w:tcW w:w="0" w:type="auto"/>
          </w:tcPr>
          <w:p w14:paraId="001AE3AA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39685</w:t>
            </w:r>
          </w:p>
        </w:tc>
        <w:tc>
          <w:tcPr>
            <w:tcW w:w="0" w:type="auto"/>
          </w:tcPr>
          <w:p w14:paraId="229C9327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MABI 0309 (mouse)</w:t>
            </w:r>
          </w:p>
        </w:tc>
        <w:tc>
          <w:tcPr>
            <w:tcW w:w="0" w:type="auto"/>
          </w:tcPr>
          <w:p w14:paraId="6BC600F4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Active Motif</w:t>
            </w:r>
          </w:p>
        </w:tc>
      </w:tr>
      <w:tr w:rsidR="00980F31" w:rsidRPr="006F7977" w14:paraId="0D7CCEB6" w14:textId="77777777" w:rsidTr="00400172">
        <w:tc>
          <w:tcPr>
            <w:tcW w:w="0" w:type="auto"/>
          </w:tcPr>
          <w:p w14:paraId="232FC9CA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NUP62</w:t>
            </w:r>
          </w:p>
        </w:tc>
        <w:tc>
          <w:tcPr>
            <w:tcW w:w="0" w:type="auto"/>
          </w:tcPr>
          <w:p w14:paraId="7B5D026D" w14:textId="4884CD88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1:</w:t>
            </w:r>
            <w:r w:rsidR="00980F31" w:rsidRPr="006F7977">
              <w:rPr>
                <w:rFonts w:asciiTheme="minorHAnsi" w:hAnsiTheme="minorHAnsi" w:cstheme="minorHAnsi"/>
              </w:rPr>
              <w:t>400</w:t>
            </w:r>
          </w:p>
        </w:tc>
        <w:tc>
          <w:tcPr>
            <w:tcW w:w="0" w:type="auto"/>
          </w:tcPr>
          <w:p w14:paraId="3A330AB5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24588</w:t>
            </w:r>
          </w:p>
        </w:tc>
        <w:tc>
          <w:tcPr>
            <w:tcW w:w="0" w:type="auto"/>
          </w:tcPr>
          <w:p w14:paraId="532E8603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E4Y5P (rabbit)</w:t>
            </w:r>
          </w:p>
        </w:tc>
        <w:tc>
          <w:tcPr>
            <w:tcW w:w="0" w:type="auto"/>
          </w:tcPr>
          <w:p w14:paraId="3AD80D23" w14:textId="77777777" w:rsidR="00B37B85" w:rsidRPr="006F7977" w:rsidRDefault="00B37B85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CST</w:t>
            </w:r>
          </w:p>
        </w:tc>
      </w:tr>
    </w:tbl>
    <w:p w14:paraId="26248811" w14:textId="0792199E" w:rsidR="00514897" w:rsidRPr="006F7977" w:rsidRDefault="00514897" w:rsidP="00E463CD">
      <w:pPr>
        <w:rPr>
          <w:rFonts w:asciiTheme="minorHAnsi" w:hAnsiTheme="minorHAnsi" w:cstheme="minorHAnsi"/>
        </w:rPr>
      </w:pPr>
    </w:p>
    <w:p w14:paraId="0AED7A4C" w14:textId="679C90D5" w:rsidR="00904BA0" w:rsidRPr="006F7977" w:rsidRDefault="00904BA0" w:rsidP="00E463CD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2"/>
        <w:gridCol w:w="1255"/>
        <w:gridCol w:w="1979"/>
        <w:gridCol w:w="1571"/>
      </w:tblGrid>
      <w:tr w:rsidR="00904BA0" w:rsidRPr="006F7977" w14:paraId="59F1EA76" w14:textId="77777777" w:rsidTr="00400172">
        <w:tc>
          <w:tcPr>
            <w:tcW w:w="0" w:type="auto"/>
            <w:gridSpan w:val="4"/>
          </w:tcPr>
          <w:p w14:paraId="71B8CF34" w14:textId="56BE1F06" w:rsidR="00904BA0" w:rsidRPr="006F7977" w:rsidRDefault="00904BA0" w:rsidP="00400172">
            <w:pPr>
              <w:adjustRightInd w:val="0"/>
              <w:jc w:val="both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Supplementary Table S</w:t>
            </w:r>
            <w:r w:rsidR="00395901">
              <w:rPr>
                <w:rFonts w:asciiTheme="minorHAnsi" w:hAnsiTheme="minorHAnsi" w:cstheme="minorHAnsi"/>
              </w:rPr>
              <w:t>6</w:t>
            </w:r>
            <w:r w:rsidRPr="006F7977">
              <w:rPr>
                <w:rFonts w:asciiTheme="minorHAnsi" w:hAnsiTheme="minorHAnsi" w:cstheme="minorHAnsi"/>
              </w:rPr>
              <w:t>. Secondary antibodies used for immunofluorescence confocal microscopy.</w:t>
            </w:r>
          </w:p>
        </w:tc>
      </w:tr>
      <w:tr w:rsidR="00904BA0" w:rsidRPr="006F7977" w14:paraId="10C5EC67" w14:textId="77777777" w:rsidTr="00400172">
        <w:tc>
          <w:tcPr>
            <w:tcW w:w="0" w:type="auto"/>
          </w:tcPr>
          <w:p w14:paraId="30BCA947" w14:textId="2F66C52C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6F7977">
              <w:rPr>
                <w:rFonts w:asciiTheme="minorHAnsi" w:hAnsiTheme="minorHAnsi" w:cstheme="minorHAnsi"/>
              </w:rPr>
              <w:t>Species recognized/Wavelength</w:t>
            </w:r>
          </w:p>
        </w:tc>
        <w:tc>
          <w:tcPr>
            <w:tcW w:w="0" w:type="auto"/>
          </w:tcPr>
          <w:p w14:paraId="50B6DEA9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dilution</w:t>
            </w:r>
          </w:p>
        </w:tc>
        <w:tc>
          <w:tcPr>
            <w:tcW w:w="0" w:type="auto"/>
          </w:tcPr>
          <w:p w14:paraId="1288D961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catalogue no.</w:t>
            </w:r>
          </w:p>
        </w:tc>
        <w:tc>
          <w:tcPr>
            <w:tcW w:w="0" w:type="auto"/>
          </w:tcPr>
          <w:p w14:paraId="7F879E04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company</w:t>
            </w:r>
          </w:p>
        </w:tc>
      </w:tr>
      <w:tr w:rsidR="00904BA0" w:rsidRPr="006F7977" w14:paraId="666AAA7F" w14:textId="77777777" w:rsidTr="00400172">
        <w:tc>
          <w:tcPr>
            <w:tcW w:w="0" w:type="auto"/>
          </w:tcPr>
          <w:p w14:paraId="0DBD231E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Anti-mouse Alexa Fluor 488</w:t>
            </w:r>
          </w:p>
        </w:tc>
        <w:tc>
          <w:tcPr>
            <w:tcW w:w="0" w:type="auto"/>
          </w:tcPr>
          <w:p w14:paraId="2BF8E04F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1:2,000</w:t>
            </w:r>
          </w:p>
        </w:tc>
        <w:tc>
          <w:tcPr>
            <w:tcW w:w="0" w:type="auto"/>
          </w:tcPr>
          <w:p w14:paraId="05C20933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F7977">
              <w:rPr>
                <w:rStyle w:val="Strong"/>
                <w:rFonts w:asciiTheme="minorHAnsi" w:hAnsiTheme="minorHAnsi" w:cstheme="minorHAnsi"/>
                <w:b w:val="0"/>
                <w:bCs w:val="0"/>
                <w:color w:val="222222"/>
                <w:shd w:val="clear" w:color="auto" w:fill="FFFFFF"/>
              </w:rPr>
              <w:t>A-11001</w:t>
            </w:r>
          </w:p>
        </w:tc>
        <w:tc>
          <w:tcPr>
            <w:tcW w:w="0" w:type="auto"/>
          </w:tcPr>
          <w:p w14:paraId="736AE1F0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Invitrogen</w:t>
            </w:r>
          </w:p>
        </w:tc>
      </w:tr>
      <w:tr w:rsidR="00904BA0" w:rsidRPr="006F7977" w14:paraId="18771488" w14:textId="77777777" w:rsidTr="00400172">
        <w:tc>
          <w:tcPr>
            <w:tcW w:w="0" w:type="auto"/>
          </w:tcPr>
          <w:p w14:paraId="251BC326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Anti-mouse Alexa Fluor 594</w:t>
            </w:r>
          </w:p>
        </w:tc>
        <w:tc>
          <w:tcPr>
            <w:tcW w:w="0" w:type="auto"/>
          </w:tcPr>
          <w:p w14:paraId="351A49B2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1:1,000</w:t>
            </w:r>
          </w:p>
        </w:tc>
        <w:tc>
          <w:tcPr>
            <w:tcW w:w="0" w:type="auto"/>
          </w:tcPr>
          <w:p w14:paraId="4C89F0AE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A-11005</w:t>
            </w:r>
          </w:p>
        </w:tc>
        <w:tc>
          <w:tcPr>
            <w:tcW w:w="0" w:type="auto"/>
          </w:tcPr>
          <w:p w14:paraId="3C7CBD4D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Invitrogen</w:t>
            </w:r>
          </w:p>
        </w:tc>
      </w:tr>
      <w:tr w:rsidR="00904BA0" w:rsidRPr="006F7977" w14:paraId="258EE23B" w14:textId="77777777" w:rsidTr="00400172">
        <w:tc>
          <w:tcPr>
            <w:tcW w:w="0" w:type="auto"/>
          </w:tcPr>
          <w:p w14:paraId="2B5B6BEA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Anti-rabbit Alexa Fluor 488</w:t>
            </w:r>
          </w:p>
        </w:tc>
        <w:tc>
          <w:tcPr>
            <w:tcW w:w="0" w:type="auto"/>
          </w:tcPr>
          <w:p w14:paraId="6D47C6EC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1:2,000</w:t>
            </w:r>
          </w:p>
        </w:tc>
        <w:tc>
          <w:tcPr>
            <w:tcW w:w="0" w:type="auto"/>
          </w:tcPr>
          <w:p w14:paraId="75A7408B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A-11008</w:t>
            </w:r>
          </w:p>
        </w:tc>
        <w:tc>
          <w:tcPr>
            <w:tcW w:w="0" w:type="auto"/>
          </w:tcPr>
          <w:p w14:paraId="17835CE1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Invitrogen</w:t>
            </w:r>
          </w:p>
        </w:tc>
      </w:tr>
      <w:tr w:rsidR="00904BA0" w:rsidRPr="006F7977" w14:paraId="36201353" w14:textId="77777777" w:rsidTr="00400172">
        <w:tc>
          <w:tcPr>
            <w:tcW w:w="0" w:type="auto"/>
          </w:tcPr>
          <w:p w14:paraId="7589B7A3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Anti-rabbit Alexa Fluor 594</w:t>
            </w:r>
          </w:p>
        </w:tc>
        <w:tc>
          <w:tcPr>
            <w:tcW w:w="0" w:type="auto"/>
          </w:tcPr>
          <w:p w14:paraId="3F56EFFC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1:1,000</w:t>
            </w:r>
          </w:p>
        </w:tc>
        <w:tc>
          <w:tcPr>
            <w:tcW w:w="0" w:type="auto"/>
          </w:tcPr>
          <w:p w14:paraId="0541757C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A-11012</w:t>
            </w:r>
          </w:p>
        </w:tc>
        <w:tc>
          <w:tcPr>
            <w:tcW w:w="0" w:type="auto"/>
          </w:tcPr>
          <w:p w14:paraId="59C0022B" w14:textId="77777777" w:rsidR="00904BA0" w:rsidRPr="006F7977" w:rsidRDefault="00904BA0" w:rsidP="00283757">
            <w:pPr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Invitrogen</w:t>
            </w:r>
          </w:p>
        </w:tc>
      </w:tr>
    </w:tbl>
    <w:p w14:paraId="39BB4447" w14:textId="77777777" w:rsidR="00E9070A" w:rsidRPr="006F7977" w:rsidRDefault="00E9070A" w:rsidP="00E9070A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  <w:bCs/>
        </w:rPr>
      </w:pPr>
    </w:p>
    <w:p w14:paraId="6BB4D211" w14:textId="6BE5BD50" w:rsidR="00743A84" w:rsidRPr="006F7977" w:rsidRDefault="00743A84" w:rsidP="00E9070A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1795"/>
        <w:gridCol w:w="1335"/>
        <w:gridCol w:w="1336"/>
        <w:gridCol w:w="1336"/>
        <w:gridCol w:w="1336"/>
        <w:gridCol w:w="1336"/>
        <w:gridCol w:w="1336"/>
      </w:tblGrid>
      <w:tr w:rsidR="00743A84" w:rsidRPr="006F7977" w14:paraId="1B4A44AC" w14:textId="77777777" w:rsidTr="00E9070A">
        <w:tc>
          <w:tcPr>
            <w:tcW w:w="9810" w:type="dxa"/>
            <w:gridSpan w:val="7"/>
          </w:tcPr>
          <w:p w14:paraId="306B312C" w14:textId="15FD02BA" w:rsidR="00743A84" w:rsidRPr="006F7977" w:rsidRDefault="00743A84" w:rsidP="00743A84">
            <w:pPr>
              <w:ind w:right="-480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Supplementary Table S</w:t>
            </w:r>
            <w:r w:rsidR="00395901">
              <w:rPr>
                <w:rFonts w:asciiTheme="minorHAnsi" w:hAnsiTheme="minorHAnsi" w:cstheme="minorHAnsi"/>
              </w:rPr>
              <w:t>7</w:t>
            </w:r>
            <w:r w:rsidRPr="006F7977">
              <w:rPr>
                <w:rFonts w:asciiTheme="minorHAnsi" w:hAnsiTheme="minorHAnsi" w:cstheme="minorHAnsi"/>
              </w:rPr>
              <w:t>. 10-15 laser power</w:t>
            </w:r>
            <w:r w:rsidR="00A724E2" w:rsidRPr="006F7977">
              <w:rPr>
                <w:rFonts w:asciiTheme="minorHAnsi" w:hAnsiTheme="minorHAnsi" w:cstheme="minorHAnsi"/>
              </w:rPr>
              <w:t xml:space="preserve"> and </w:t>
            </w:r>
            <w:r w:rsidRPr="006F7977">
              <w:rPr>
                <w:rFonts w:asciiTheme="minorHAnsi" w:hAnsiTheme="minorHAnsi" w:cstheme="minorHAnsi"/>
              </w:rPr>
              <w:t>detector settings</w:t>
            </w:r>
          </w:p>
        </w:tc>
      </w:tr>
      <w:tr w:rsidR="00743A84" w:rsidRPr="006F7977" w14:paraId="0D6A334E" w14:textId="77777777" w:rsidTr="00E9070A">
        <w:tc>
          <w:tcPr>
            <w:tcW w:w="1795" w:type="dxa"/>
          </w:tcPr>
          <w:p w14:paraId="0B392C3E" w14:textId="77777777" w:rsidR="00743A84" w:rsidRPr="006F7977" w:rsidRDefault="00743A84" w:rsidP="00743A84">
            <w:pPr>
              <w:ind w:right="-10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71" w:type="dxa"/>
            <w:gridSpan w:val="2"/>
          </w:tcPr>
          <w:p w14:paraId="0CDEBD8A" w14:textId="7819F731" w:rsidR="00743A84" w:rsidRPr="006F7977" w:rsidRDefault="00743A84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Test</w:t>
            </w:r>
          </w:p>
        </w:tc>
        <w:tc>
          <w:tcPr>
            <w:tcW w:w="2672" w:type="dxa"/>
            <w:gridSpan w:val="2"/>
          </w:tcPr>
          <w:p w14:paraId="7CCD750B" w14:textId="19F51A24" w:rsidR="00743A84" w:rsidRPr="006F7977" w:rsidRDefault="00A724E2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Positive Control</w:t>
            </w:r>
          </w:p>
        </w:tc>
        <w:tc>
          <w:tcPr>
            <w:tcW w:w="2672" w:type="dxa"/>
            <w:gridSpan w:val="2"/>
          </w:tcPr>
          <w:p w14:paraId="13B121CB" w14:textId="44E925EB" w:rsidR="00743A84" w:rsidRPr="006F7977" w:rsidRDefault="00A724E2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Negative Control</w:t>
            </w:r>
          </w:p>
        </w:tc>
      </w:tr>
      <w:tr w:rsidR="00743A84" w:rsidRPr="006F7977" w14:paraId="6C2EF5DF" w14:textId="77777777" w:rsidTr="00E9070A">
        <w:tc>
          <w:tcPr>
            <w:tcW w:w="1795" w:type="dxa"/>
          </w:tcPr>
          <w:p w14:paraId="3E3EE08C" w14:textId="7027A837" w:rsidR="00743A84" w:rsidRPr="006F7977" w:rsidRDefault="00E9070A" w:rsidP="00743A84">
            <w:pPr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Channel</w:t>
            </w:r>
          </w:p>
        </w:tc>
        <w:tc>
          <w:tcPr>
            <w:tcW w:w="1335" w:type="dxa"/>
          </w:tcPr>
          <w:p w14:paraId="0D3930F5" w14:textId="06D8AB1D" w:rsidR="00743A84" w:rsidRPr="006F7977" w:rsidRDefault="00743A84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488</w:t>
            </w:r>
          </w:p>
        </w:tc>
        <w:tc>
          <w:tcPr>
            <w:tcW w:w="1336" w:type="dxa"/>
          </w:tcPr>
          <w:p w14:paraId="6617CF2A" w14:textId="788B1039" w:rsidR="00743A84" w:rsidRPr="006F7977" w:rsidRDefault="00743A84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594</w:t>
            </w:r>
          </w:p>
        </w:tc>
        <w:tc>
          <w:tcPr>
            <w:tcW w:w="1336" w:type="dxa"/>
          </w:tcPr>
          <w:p w14:paraId="3A7365E2" w14:textId="518840C5" w:rsidR="00743A84" w:rsidRPr="006F7977" w:rsidRDefault="00743A84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488</w:t>
            </w:r>
          </w:p>
        </w:tc>
        <w:tc>
          <w:tcPr>
            <w:tcW w:w="1336" w:type="dxa"/>
          </w:tcPr>
          <w:p w14:paraId="781870F4" w14:textId="5F0AE640" w:rsidR="00743A84" w:rsidRPr="006F7977" w:rsidRDefault="00743A84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594</w:t>
            </w:r>
          </w:p>
        </w:tc>
        <w:tc>
          <w:tcPr>
            <w:tcW w:w="1336" w:type="dxa"/>
          </w:tcPr>
          <w:p w14:paraId="5CB24962" w14:textId="48A0BF7B" w:rsidR="00743A84" w:rsidRPr="006F7977" w:rsidRDefault="00743A84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488</w:t>
            </w:r>
          </w:p>
        </w:tc>
        <w:tc>
          <w:tcPr>
            <w:tcW w:w="1336" w:type="dxa"/>
          </w:tcPr>
          <w:p w14:paraId="3EB62179" w14:textId="57C2B2C4" w:rsidR="00743A84" w:rsidRPr="006F7977" w:rsidRDefault="00743A84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594</w:t>
            </w:r>
          </w:p>
        </w:tc>
      </w:tr>
      <w:tr w:rsidR="00743A84" w:rsidRPr="006F7977" w14:paraId="115B1AEA" w14:textId="77777777" w:rsidTr="00E9070A">
        <w:tc>
          <w:tcPr>
            <w:tcW w:w="1795" w:type="dxa"/>
          </w:tcPr>
          <w:p w14:paraId="609B60D3" w14:textId="3F3D06BE" w:rsidR="00743A84" w:rsidRPr="006F7977" w:rsidRDefault="00743A84" w:rsidP="00743A84">
            <w:pPr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Laser Power</w:t>
            </w:r>
            <w:r w:rsidR="00E9070A" w:rsidRPr="006F7977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335" w:type="dxa"/>
          </w:tcPr>
          <w:p w14:paraId="43DE5F63" w14:textId="64707955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1.5</w:t>
            </w:r>
          </w:p>
        </w:tc>
        <w:tc>
          <w:tcPr>
            <w:tcW w:w="1336" w:type="dxa"/>
          </w:tcPr>
          <w:p w14:paraId="44FE1F8C" w14:textId="4D54D854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.9</w:t>
            </w:r>
          </w:p>
        </w:tc>
        <w:tc>
          <w:tcPr>
            <w:tcW w:w="1336" w:type="dxa"/>
          </w:tcPr>
          <w:p w14:paraId="640D1BBE" w14:textId="06B26A09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.1</w:t>
            </w:r>
          </w:p>
        </w:tc>
        <w:tc>
          <w:tcPr>
            <w:tcW w:w="1336" w:type="dxa"/>
          </w:tcPr>
          <w:p w14:paraId="65EE38B7" w14:textId="059A9F88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.1</w:t>
            </w:r>
          </w:p>
        </w:tc>
        <w:tc>
          <w:tcPr>
            <w:tcW w:w="1336" w:type="dxa"/>
          </w:tcPr>
          <w:p w14:paraId="7F02A582" w14:textId="47E67C76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.1</w:t>
            </w:r>
          </w:p>
        </w:tc>
        <w:tc>
          <w:tcPr>
            <w:tcW w:w="1336" w:type="dxa"/>
          </w:tcPr>
          <w:p w14:paraId="2394750C" w14:textId="4A61579C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4.0</w:t>
            </w:r>
          </w:p>
        </w:tc>
      </w:tr>
      <w:tr w:rsidR="00743A84" w:rsidRPr="006F7977" w14:paraId="3DC88DB9" w14:textId="77777777" w:rsidTr="00E9070A">
        <w:tc>
          <w:tcPr>
            <w:tcW w:w="1795" w:type="dxa"/>
          </w:tcPr>
          <w:p w14:paraId="6F243668" w14:textId="0EA5A5E0" w:rsidR="00743A84" w:rsidRPr="006F7977" w:rsidRDefault="00743A84" w:rsidP="00743A84">
            <w:pPr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Digital Gain (V)</w:t>
            </w:r>
          </w:p>
        </w:tc>
        <w:tc>
          <w:tcPr>
            <w:tcW w:w="1335" w:type="dxa"/>
          </w:tcPr>
          <w:p w14:paraId="5B4824D9" w14:textId="6703F4CD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700</w:t>
            </w:r>
          </w:p>
        </w:tc>
        <w:tc>
          <w:tcPr>
            <w:tcW w:w="1336" w:type="dxa"/>
          </w:tcPr>
          <w:p w14:paraId="79BA766A" w14:textId="641FBCEC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625</w:t>
            </w:r>
          </w:p>
        </w:tc>
        <w:tc>
          <w:tcPr>
            <w:tcW w:w="1336" w:type="dxa"/>
          </w:tcPr>
          <w:p w14:paraId="015DBBB2" w14:textId="4E8CB2C1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725</w:t>
            </w:r>
          </w:p>
        </w:tc>
        <w:tc>
          <w:tcPr>
            <w:tcW w:w="1336" w:type="dxa"/>
          </w:tcPr>
          <w:p w14:paraId="03F64075" w14:textId="2FEA6AC0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700</w:t>
            </w:r>
          </w:p>
        </w:tc>
        <w:tc>
          <w:tcPr>
            <w:tcW w:w="1336" w:type="dxa"/>
          </w:tcPr>
          <w:p w14:paraId="1913831A" w14:textId="2E2B4841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650</w:t>
            </w:r>
          </w:p>
        </w:tc>
        <w:tc>
          <w:tcPr>
            <w:tcW w:w="1336" w:type="dxa"/>
          </w:tcPr>
          <w:p w14:paraId="1C993D12" w14:textId="132CB87C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700</w:t>
            </w:r>
          </w:p>
        </w:tc>
      </w:tr>
      <w:tr w:rsidR="00743A84" w:rsidRPr="006F7977" w14:paraId="214A58F1" w14:textId="77777777" w:rsidTr="00E9070A">
        <w:tc>
          <w:tcPr>
            <w:tcW w:w="1795" w:type="dxa"/>
          </w:tcPr>
          <w:p w14:paraId="51F1C860" w14:textId="777EF82E" w:rsidR="00743A84" w:rsidRPr="006F7977" w:rsidRDefault="00743A84" w:rsidP="00743A84">
            <w:pPr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Gain</w:t>
            </w:r>
          </w:p>
        </w:tc>
        <w:tc>
          <w:tcPr>
            <w:tcW w:w="1335" w:type="dxa"/>
          </w:tcPr>
          <w:p w14:paraId="43A0E05E" w14:textId="309F8599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36" w:type="dxa"/>
          </w:tcPr>
          <w:p w14:paraId="0DCC59A8" w14:textId="72D50C94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336" w:type="dxa"/>
          </w:tcPr>
          <w:p w14:paraId="73983DE5" w14:textId="4F0E2449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336" w:type="dxa"/>
          </w:tcPr>
          <w:p w14:paraId="328B7F6A" w14:textId="6C92EADF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336" w:type="dxa"/>
          </w:tcPr>
          <w:p w14:paraId="2CA3DDDA" w14:textId="35AE3607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336" w:type="dxa"/>
          </w:tcPr>
          <w:p w14:paraId="2582AD98" w14:textId="775B813B" w:rsidR="00743A84" w:rsidRPr="006F7977" w:rsidRDefault="00E9070A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5</w:t>
            </w:r>
          </w:p>
        </w:tc>
      </w:tr>
      <w:tr w:rsidR="00963CE1" w:rsidRPr="006F7977" w14:paraId="7F2D4162" w14:textId="77777777" w:rsidTr="00E9070A">
        <w:tc>
          <w:tcPr>
            <w:tcW w:w="1795" w:type="dxa"/>
          </w:tcPr>
          <w:p w14:paraId="27F18DCD" w14:textId="455290A8" w:rsidR="00963CE1" w:rsidRPr="006F7977" w:rsidRDefault="00963CE1" w:rsidP="00743A84">
            <w:pPr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Offset</w:t>
            </w:r>
          </w:p>
        </w:tc>
        <w:tc>
          <w:tcPr>
            <w:tcW w:w="1335" w:type="dxa"/>
          </w:tcPr>
          <w:p w14:paraId="78D9BAF9" w14:textId="0B844963" w:rsidR="00963CE1" w:rsidRPr="006F7977" w:rsidRDefault="00963CE1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36" w:type="dxa"/>
          </w:tcPr>
          <w:p w14:paraId="53E6E9ED" w14:textId="6D0011F6" w:rsidR="00963CE1" w:rsidRPr="006F7977" w:rsidRDefault="00963CE1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36" w:type="dxa"/>
          </w:tcPr>
          <w:p w14:paraId="5CA91285" w14:textId="36BDF0A5" w:rsidR="00963CE1" w:rsidRPr="006F7977" w:rsidRDefault="00963CE1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36" w:type="dxa"/>
          </w:tcPr>
          <w:p w14:paraId="5D3867F5" w14:textId="2FC5C189" w:rsidR="00963CE1" w:rsidRPr="006F7977" w:rsidRDefault="00963CE1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36" w:type="dxa"/>
          </w:tcPr>
          <w:p w14:paraId="57F91491" w14:textId="509E6535" w:rsidR="00963CE1" w:rsidRPr="006F7977" w:rsidRDefault="00963CE1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36" w:type="dxa"/>
          </w:tcPr>
          <w:p w14:paraId="0996F477" w14:textId="679D842F" w:rsidR="00963CE1" w:rsidRPr="006F7977" w:rsidRDefault="00963CE1" w:rsidP="00743A84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</w:tr>
    </w:tbl>
    <w:p w14:paraId="0E339CC9" w14:textId="588A55B3" w:rsidR="00904BA0" w:rsidRPr="006F7977" w:rsidRDefault="00904BA0" w:rsidP="00743A84">
      <w:pPr>
        <w:jc w:val="center"/>
        <w:rPr>
          <w:rFonts w:asciiTheme="minorHAnsi" w:hAnsiTheme="minorHAnsi" w:cstheme="minorHAnsi"/>
        </w:rPr>
      </w:pPr>
    </w:p>
    <w:p w14:paraId="6C0A547E" w14:textId="482C7087" w:rsidR="00743A84" w:rsidRPr="006F7977" w:rsidRDefault="00743A84" w:rsidP="00743A84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795"/>
        <w:gridCol w:w="1335"/>
        <w:gridCol w:w="1336"/>
        <w:gridCol w:w="1336"/>
        <w:gridCol w:w="1336"/>
        <w:gridCol w:w="1336"/>
        <w:gridCol w:w="1331"/>
      </w:tblGrid>
      <w:tr w:rsidR="00743A84" w:rsidRPr="006F7977" w14:paraId="4D30E8E6" w14:textId="77777777" w:rsidTr="00E9070A">
        <w:tc>
          <w:tcPr>
            <w:tcW w:w="9805" w:type="dxa"/>
            <w:gridSpan w:val="7"/>
          </w:tcPr>
          <w:p w14:paraId="63584A8D" w14:textId="0E50ADE9" w:rsidR="00743A84" w:rsidRPr="006F7977" w:rsidRDefault="00743A84" w:rsidP="00400172">
            <w:pPr>
              <w:ind w:right="-480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Supplementary Table S</w:t>
            </w:r>
            <w:r w:rsidR="00395901">
              <w:rPr>
                <w:rFonts w:asciiTheme="minorHAnsi" w:hAnsiTheme="minorHAnsi" w:cstheme="minorHAnsi"/>
              </w:rPr>
              <w:t>8</w:t>
            </w:r>
            <w:r w:rsidRPr="006F7977">
              <w:rPr>
                <w:rFonts w:asciiTheme="minorHAnsi" w:hAnsiTheme="minorHAnsi" w:cstheme="minorHAnsi"/>
              </w:rPr>
              <w:t xml:space="preserve">. PER-403 </w:t>
            </w:r>
            <w:r w:rsidR="00A724E2" w:rsidRPr="006F7977">
              <w:rPr>
                <w:rFonts w:asciiTheme="minorHAnsi" w:hAnsiTheme="minorHAnsi" w:cstheme="minorHAnsi"/>
              </w:rPr>
              <w:t>laser power and detector settings</w:t>
            </w:r>
          </w:p>
        </w:tc>
      </w:tr>
      <w:tr w:rsidR="00743A84" w:rsidRPr="006F7977" w14:paraId="35EDA80A" w14:textId="77777777" w:rsidTr="00E9070A">
        <w:tc>
          <w:tcPr>
            <w:tcW w:w="1795" w:type="dxa"/>
          </w:tcPr>
          <w:p w14:paraId="6863AC0C" w14:textId="77777777" w:rsidR="00743A84" w:rsidRPr="006F7977" w:rsidRDefault="00743A84" w:rsidP="00400172">
            <w:pPr>
              <w:ind w:right="-105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71" w:type="dxa"/>
            <w:gridSpan w:val="2"/>
          </w:tcPr>
          <w:p w14:paraId="52CC4929" w14:textId="77777777" w:rsidR="00743A84" w:rsidRPr="006F7977" w:rsidRDefault="00743A84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Test</w:t>
            </w:r>
          </w:p>
        </w:tc>
        <w:tc>
          <w:tcPr>
            <w:tcW w:w="2672" w:type="dxa"/>
            <w:gridSpan w:val="2"/>
          </w:tcPr>
          <w:p w14:paraId="021F8CF4" w14:textId="6F9BC78F" w:rsidR="00743A84" w:rsidRPr="006F7977" w:rsidRDefault="00A724E2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Positive Control</w:t>
            </w:r>
          </w:p>
        </w:tc>
        <w:tc>
          <w:tcPr>
            <w:tcW w:w="2667" w:type="dxa"/>
            <w:gridSpan w:val="2"/>
          </w:tcPr>
          <w:p w14:paraId="0F6F2511" w14:textId="5A59964E" w:rsidR="00743A84" w:rsidRPr="006F7977" w:rsidRDefault="00A724E2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Negative Control</w:t>
            </w:r>
          </w:p>
        </w:tc>
      </w:tr>
      <w:tr w:rsidR="00743A84" w:rsidRPr="006F7977" w14:paraId="631A2D13" w14:textId="77777777" w:rsidTr="00E9070A">
        <w:tc>
          <w:tcPr>
            <w:tcW w:w="1795" w:type="dxa"/>
          </w:tcPr>
          <w:p w14:paraId="79544E36" w14:textId="1B03A516" w:rsidR="00743A84" w:rsidRPr="006F7977" w:rsidRDefault="00E9070A" w:rsidP="00400172">
            <w:pPr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Channel</w:t>
            </w:r>
          </w:p>
        </w:tc>
        <w:tc>
          <w:tcPr>
            <w:tcW w:w="1335" w:type="dxa"/>
          </w:tcPr>
          <w:p w14:paraId="324971DE" w14:textId="77777777" w:rsidR="00743A84" w:rsidRPr="006F7977" w:rsidRDefault="00743A84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488</w:t>
            </w:r>
          </w:p>
        </w:tc>
        <w:tc>
          <w:tcPr>
            <w:tcW w:w="1336" w:type="dxa"/>
          </w:tcPr>
          <w:p w14:paraId="46A21C0D" w14:textId="77777777" w:rsidR="00743A84" w:rsidRPr="006F7977" w:rsidRDefault="00743A84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594</w:t>
            </w:r>
          </w:p>
        </w:tc>
        <w:tc>
          <w:tcPr>
            <w:tcW w:w="1336" w:type="dxa"/>
          </w:tcPr>
          <w:p w14:paraId="541B06B9" w14:textId="77777777" w:rsidR="00743A84" w:rsidRPr="006F7977" w:rsidRDefault="00743A84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488</w:t>
            </w:r>
          </w:p>
        </w:tc>
        <w:tc>
          <w:tcPr>
            <w:tcW w:w="1336" w:type="dxa"/>
          </w:tcPr>
          <w:p w14:paraId="2BDDC58B" w14:textId="77777777" w:rsidR="00743A84" w:rsidRPr="006F7977" w:rsidRDefault="00743A84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594</w:t>
            </w:r>
          </w:p>
        </w:tc>
        <w:tc>
          <w:tcPr>
            <w:tcW w:w="1336" w:type="dxa"/>
          </w:tcPr>
          <w:p w14:paraId="75F03345" w14:textId="77777777" w:rsidR="00743A84" w:rsidRPr="006F7977" w:rsidRDefault="00743A84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488</w:t>
            </w:r>
          </w:p>
        </w:tc>
        <w:tc>
          <w:tcPr>
            <w:tcW w:w="1331" w:type="dxa"/>
          </w:tcPr>
          <w:p w14:paraId="1AEBCCBD" w14:textId="77777777" w:rsidR="00743A84" w:rsidRPr="006F7977" w:rsidRDefault="00743A84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594</w:t>
            </w:r>
          </w:p>
        </w:tc>
      </w:tr>
      <w:tr w:rsidR="00743A84" w:rsidRPr="006F7977" w14:paraId="7A01C0F9" w14:textId="77777777" w:rsidTr="00E9070A">
        <w:tc>
          <w:tcPr>
            <w:tcW w:w="1795" w:type="dxa"/>
          </w:tcPr>
          <w:p w14:paraId="7E401780" w14:textId="1DE2574B" w:rsidR="00743A84" w:rsidRPr="006F7977" w:rsidRDefault="00743A84" w:rsidP="00400172">
            <w:pPr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Laser Power</w:t>
            </w:r>
            <w:r w:rsidR="00E9070A" w:rsidRPr="006F7977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335" w:type="dxa"/>
          </w:tcPr>
          <w:p w14:paraId="7BD29563" w14:textId="665D4E77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.8</w:t>
            </w:r>
          </w:p>
        </w:tc>
        <w:tc>
          <w:tcPr>
            <w:tcW w:w="1336" w:type="dxa"/>
          </w:tcPr>
          <w:p w14:paraId="58B9FBF6" w14:textId="46507CA1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1336" w:type="dxa"/>
          </w:tcPr>
          <w:p w14:paraId="7203F617" w14:textId="244A8F2D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.3</w:t>
            </w:r>
          </w:p>
        </w:tc>
        <w:tc>
          <w:tcPr>
            <w:tcW w:w="1336" w:type="dxa"/>
          </w:tcPr>
          <w:p w14:paraId="1D04B583" w14:textId="0C5AF030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1336" w:type="dxa"/>
          </w:tcPr>
          <w:p w14:paraId="58B41E75" w14:textId="7BACB758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1331" w:type="dxa"/>
          </w:tcPr>
          <w:p w14:paraId="11014D5E" w14:textId="4B2C9680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1.5</w:t>
            </w:r>
          </w:p>
        </w:tc>
      </w:tr>
      <w:tr w:rsidR="00743A84" w:rsidRPr="006F7977" w14:paraId="1A73E3CC" w14:textId="77777777" w:rsidTr="00E9070A">
        <w:tc>
          <w:tcPr>
            <w:tcW w:w="1795" w:type="dxa"/>
          </w:tcPr>
          <w:p w14:paraId="305508A5" w14:textId="77777777" w:rsidR="00743A84" w:rsidRPr="006F7977" w:rsidRDefault="00743A84" w:rsidP="00400172">
            <w:pPr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Digital Gain (V)</w:t>
            </w:r>
          </w:p>
        </w:tc>
        <w:tc>
          <w:tcPr>
            <w:tcW w:w="1335" w:type="dxa"/>
          </w:tcPr>
          <w:p w14:paraId="493962E7" w14:textId="5D3AE261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650</w:t>
            </w:r>
          </w:p>
        </w:tc>
        <w:tc>
          <w:tcPr>
            <w:tcW w:w="1336" w:type="dxa"/>
          </w:tcPr>
          <w:p w14:paraId="39942444" w14:textId="30D46047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660</w:t>
            </w:r>
          </w:p>
        </w:tc>
        <w:tc>
          <w:tcPr>
            <w:tcW w:w="1336" w:type="dxa"/>
          </w:tcPr>
          <w:p w14:paraId="03401135" w14:textId="73DAD43F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650</w:t>
            </w:r>
          </w:p>
        </w:tc>
        <w:tc>
          <w:tcPr>
            <w:tcW w:w="1336" w:type="dxa"/>
          </w:tcPr>
          <w:p w14:paraId="4BE0E330" w14:textId="54BE29E7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700</w:t>
            </w:r>
          </w:p>
        </w:tc>
        <w:tc>
          <w:tcPr>
            <w:tcW w:w="1336" w:type="dxa"/>
          </w:tcPr>
          <w:p w14:paraId="0D78867A" w14:textId="25022640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700</w:t>
            </w:r>
          </w:p>
        </w:tc>
        <w:tc>
          <w:tcPr>
            <w:tcW w:w="1331" w:type="dxa"/>
          </w:tcPr>
          <w:p w14:paraId="63CBBF39" w14:textId="6FE1A02D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740</w:t>
            </w:r>
          </w:p>
        </w:tc>
      </w:tr>
      <w:tr w:rsidR="00743A84" w:rsidRPr="006F7977" w14:paraId="06805312" w14:textId="77777777" w:rsidTr="00E9070A">
        <w:tc>
          <w:tcPr>
            <w:tcW w:w="1795" w:type="dxa"/>
          </w:tcPr>
          <w:p w14:paraId="6AF6C6C6" w14:textId="77777777" w:rsidR="00743A84" w:rsidRPr="006F7977" w:rsidRDefault="00743A84" w:rsidP="00400172">
            <w:pPr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Gain</w:t>
            </w:r>
          </w:p>
        </w:tc>
        <w:tc>
          <w:tcPr>
            <w:tcW w:w="1335" w:type="dxa"/>
          </w:tcPr>
          <w:p w14:paraId="18348694" w14:textId="257F7B73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5.5</w:t>
            </w:r>
          </w:p>
        </w:tc>
        <w:tc>
          <w:tcPr>
            <w:tcW w:w="1336" w:type="dxa"/>
          </w:tcPr>
          <w:p w14:paraId="321B9DEE" w14:textId="2701DFD3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5.2</w:t>
            </w:r>
          </w:p>
        </w:tc>
        <w:tc>
          <w:tcPr>
            <w:tcW w:w="1336" w:type="dxa"/>
          </w:tcPr>
          <w:p w14:paraId="688675D8" w14:textId="12E92224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5.0</w:t>
            </w:r>
          </w:p>
        </w:tc>
        <w:tc>
          <w:tcPr>
            <w:tcW w:w="1336" w:type="dxa"/>
          </w:tcPr>
          <w:p w14:paraId="0963DD21" w14:textId="3F4F1203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5.5</w:t>
            </w:r>
          </w:p>
        </w:tc>
        <w:tc>
          <w:tcPr>
            <w:tcW w:w="1336" w:type="dxa"/>
          </w:tcPr>
          <w:p w14:paraId="5726DF8D" w14:textId="0060D9BC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4.5</w:t>
            </w:r>
          </w:p>
        </w:tc>
        <w:tc>
          <w:tcPr>
            <w:tcW w:w="1331" w:type="dxa"/>
          </w:tcPr>
          <w:p w14:paraId="095B16A4" w14:textId="2916981B" w:rsidR="00743A84" w:rsidRPr="006F7977" w:rsidRDefault="00E9070A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4.2</w:t>
            </w:r>
          </w:p>
        </w:tc>
      </w:tr>
      <w:tr w:rsidR="000E7DA7" w:rsidRPr="006F7977" w14:paraId="054BF953" w14:textId="77777777" w:rsidTr="00E9070A">
        <w:tc>
          <w:tcPr>
            <w:tcW w:w="1795" w:type="dxa"/>
          </w:tcPr>
          <w:p w14:paraId="7630FD2B" w14:textId="0C47A718" w:rsidR="000E7DA7" w:rsidRPr="006F7977" w:rsidRDefault="00963CE1" w:rsidP="00400172">
            <w:pPr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O</w:t>
            </w:r>
            <w:r w:rsidR="000E7DA7" w:rsidRPr="006F7977">
              <w:rPr>
                <w:rFonts w:asciiTheme="minorHAnsi" w:hAnsiTheme="minorHAnsi" w:cstheme="minorHAnsi"/>
              </w:rPr>
              <w:t>ffset</w:t>
            </w:r>
          </w:p>
        </w:tc>
        <w:tc>
          <w:tcPr>
            <w:tcW w:w="1335" w:type="dxa"/>
          </w:tcPr>
          <w:p w14:paraId="506D4B16" w14:textId="45DD1E1B" w:rsidR="000E7DA7" w:rsidRPr="006F7977" w:rsidRDefault="00963CE1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36" w:type="dxa"/>
          </w:tcPr>
          <w:p w14:paraId="0BE67D90" w14:textId="4ED8BFF5" w:rsidR="000E7DA7" w:rsidRPr="006F7977" w:rsidRDefault="00963CE1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36" w:type="dxa"/>
          </w:tcPr>
          <w:p w14:paraId="246BA660" w14:textId="6C490526" w:rsidR="000E7DA7" w:rsidRPr="006F7977" w:rsidRDefault="00963CE1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36" w:type="dxa"/>
          </w:tcPr>
          <w:p w14:paraId="50DA7908" w14:textId="48577944" w:rsidR="000E7DA7" w:rsidRPr="006F7977" w:rsidRDefault="00963CE1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36" w:type="dxa"/>
          </w:tcPr>
          <w:p w14:paraId="6861FEAC" w14:textId="5ED40649" w:rsidR="000E7DA7" w:rsidRPr="006F7977" w:rsidRDefault="00963CE1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331" w:type="dxa"/>
          </w:tcPr>
          <w:p w14:paraId="1273F35D" w14:textId="0701FD88" w:rsidR="000E7DA7" w:rsidRPr="006F7977" w:rsidRDefault="00963CE1" w:rsidP="00400172">
            <w:pPr>
              <w:ind w:right="-30"/>
              <w:jc w:val="center"/>
              <w:rPr>
                <w:rFonts w:asciiTheme="minorHAnsi" w:hAnsiTheme="minorHAnsi" w:cstheme="minorHAnsi"/>
              </w:rPr>
            </w:pPr>
            <w:r w:rsidRPr="006F7977">
              <w:rPr>
                <w:rFonts w:asciiTheme="minorHAnsi" w:hAnsiTheme="minorHAnsi" w:cstheme="minorHAnsi"/>
              </w:rPr>
              <w:t>0</w:t>
            </w:r>
          </w:p>
        </w:tc>
      </w:tr>
    </w:tbl>
    <w:p w14:paraId="74D51A5E" w14:textId="77777777" w:rsidR="00743A84" w:rsidRPr="006F7977" w:rsidRDefault="00743A84" w:rsidP="00743A84">
      <w:pPr>
        <w:jc w:val="center"/>
        <w:rPr>
          <w:rFonts w:asciiTheme="minorHAnsi" w:hAnsiTheme="minorHAnsi" w:cstheme="minorHAnsi"/>
        </w:rPr>
      </w:pPr>
    </w:p>
    <w:p w14:paraId="4E068ADE" w14:textId="1448D0AA" w:rsidR="00743A84" w:rsidRPr="006F7977" w:rsidRDefault="00743A84" w:rsidP="00743A84">
      <w:pPr>
        <w:jc w:val="center"/>
        <w:rPr>
          <w:rFonts w:asciiTheme="minorHAnsi" w:hAnsiTheme="minorHAnsi" w:cstheme="minorHAnsi"/>
        </w:rPr>
      </w:pPr>
    </w:p>
    <w:p w14:paraId="4879C6E7" w14:textId="02D05572" w:rsidR="004B0006" w:rsidRPr="006F7977" w:rsidRDefault="004B0006" w:rsidP="00743A84">
      <w:pPr>
        <w:jc w:val="center"/>
        <w:rPr>
          <w:rFonts w:asciiTheme="minorHAnsi" w:hAnsiTheme="minorHAnsi" w:cstheme="minorHAnsi"/>
        </w:rPr>
      </w:pPr>
    </w:p>
    <w:p w14:paraId="0D6AA94B" w14:textId="4FED6289" w:rsidR="004B0006" w:rsidRPr="006F7977" w:rsidRDefault="004B0006" w:rsidP="00743A84">
      <w:pPr>
        <w:jc w:val="center"/>
        <w:rPr>
          <w:rFonts w:asciiTheme="minorHAnsi" w:hAnsiTheme="minorHAnsi" w:cstheme="minorHAnsi"/>
        </w:rPr>
      </w:pPr>
    </w:p>
    <w:p w14:paraId="1200946C" w14:textId="18B1B2FA" w:rsidR="004B0006" w:rsidRPr="006F7977" w:rsidRDefault="004B0006" w:rsidP="006F7977">
      <w:pPr>
        <w:rPr>
          <w:rFonts w:asciiTheme="minorHAnsi" w:hAnsiTheme="minorHAnsi" w:cstheme="minorHAnsi"/>
        </w:rPr>
      </w:pPr>
    </w:p>
    <w:sectPr w:rsidR="004B0006" w:rsidRPr="006F797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160A8" w14:textId="77777777" w:rsidR="001B2D9E" w:rsidRDefault="001B2D9E" w:rsidP="00E9070A">
      <w:r>
        <w:separator/>
      </w:r>
    </w:p>
  </w:endnote>
  <w:endnote w:type="continuationSeparator" w:id="0">
    <w:p w14:paraId="00753031" w14:textId="77777777" w:rsidR="001B2D9E" w:rsidRDefault="001B2D9E" w:rsidP="00E90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85E97" w14:textId="3120AE48" w:rsidR="00CB248A" w:rsidRDefault="00E463CD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AB69838" wp14:editId="686CCDD1">
              <wp:simplePos x="0" y="0"/>
              <wp:positionH relativeFrom="page">
                <wp:posOffset>3816350</wp:posOffset>
              </wp:positionH>
              <wp:positionV relativeFrom="page">
                <wp:posOffset>9388475</wp:posOffset>
              </wp:positionV>
              <wp:extent cx="152400" cy="18542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854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9FA6E17" w14:textId="27872614" w:rsidR="00CB248A" w:rsidRDefault="00C24D0D">
                          <w:pPr>
                            <w:pStyle w:val="BodyText"/>
                            <w:spacing w:before="22"/>
                            <w:ind w:left="6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AB6983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00.5pt;margin-top:739.25pt;width:12pt;height:14.6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" filled="f" stroked="f">
              <v:textbox inset="0,0,0,0">
                <w:txbxContent>
                  <w:p w14:paraId="69FA6E17" w14:textId="27872614" w:rsidR="00CB248A" w:rsidRDefault="00000000">
                    <w:pPr>
                      <w:pStyle w:val="BodyText"/>
                      <w:spacing w:before="22"/>
                      <w:ind w:left="6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53948" w14:textId="77777777" w:rsidR="001B2D9E" w:rsidRDefault="001B2D9E" w:rsidP="00E9070A">
      <w:r>
        <w:separator/>
      </w:r>
    </w:p>
  </w:footnote>
  <w:footnote w:type="continuationSeparator" w:id="0">
    <w:p w14:paraId="5C1CE02E" w14:textId="77777777" w:rsidR="001B2D9E" w:rsidRDefault="001B2D9E" w:rsidP="00E907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668E4"/>
    <w:multiLevelType w:val="hybridMultilevel"/>
    <w:tmpl w:val="FE580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1010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3CD"/>
    <w:rsid w:val="000B129A"/>
    <w:rsid w:val="000C245E"/>
    <w:rsid w:val="000E7DA7"/>
    <w:rsid w:val="001279B6"/>
    <w:rsid w:val="001B2D9E"/>
    <w:rsid w:val="00246F0C"/>
    <w:rsid w:val="00283757"/>
    <w:rsid w:val="00295687"/>
    <w:rsid w:val="00395901"/>
    <w:rsid w:val="003C2056"/>
    <w:rsid w:val="004019C0"/>
    <w:rsid w:val="004106E3"/>
    <w:rsid w:val="004B0006"/>
    <w:rsid w:val="00514897"/>
    <w:rsid w:val="00635AB1"/>
    <w:rsid w:val="006F7977"/>
    <w:rsid w:val="00743A84"/>
    <w:rsid w:val="007C4847"/>
    <w:rsid w:val="007D233A"/>
    <w:rsid w:val="00904BA0"/>
    <w:rsid w:val="00931AC6"/>
    <w:rsid w:val="00963CE1"/>
    <w:rsid w:val="00980F31"/>
    <w:rsid w:val="00986A27"/>
    <w:rsid w:val="009B6549"/>
    <w:rsid w:val="00A724E2"/>
    <w:rsid w:val="00A8589E"/>
    <w:rsid w:val="00B0242F"/>
    <w:rsid w:val="00B07F18"/>
    <w:rsid w:val="00B20AD0"/>
    <w:rsid w:val="00B37B85"/>
    <w:rsid w:val="00BF744E"/>
    <w:rsid w:val="00C24D0D"/>
    <w:rsid w:val="00CE5715"/>
    <w:rsid w:val="00DB087B"/>
    <w:rsid w:val="00DC1722"/>
    <w:rsid w:val="00DD5AC9"/>
    <w:rsid w:val="00E463CD"/>
    <w:rsid w:val="00E9070A"/>
    <w:rsid w:val="00FD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31CBF"/>
  <w15:chartTrackingRefBased/>
  <w15:docId w15:val="{FA8FB437-2197-4F65-9C96-0A3911EA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3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463CD"/>
    <w:pPr>
      <w:ind w:left="338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463CD"/>
    <w:rPr>
      <w:rFonts w:ascii="Calibri" w:eastAsia="Calibri" w:hAnsi="Calibri" w:cs="Calibr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7B85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37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80F3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07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070A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907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70A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4B0006"/>
    <w:pPr>
      <w:ind w:left="720"/>
      <w:contextualSpacing/>
    </w:pPr>
  </w:style>
  <w:style w:type="paragraph" w:styleId="Revision">
    <w:name w:val="Revision"/>
    <w:hidden/>
    <w:uiPriority w:val="99"/>
    <w:semiHidden/>
    <w:rsid w:val="001279B6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7D2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23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233A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33A"/>
    <w:rPr>
      <w:rFonts w:ascii="Calibri" w:eastAsia="Calibri" w:hAnsi="Calibri" w:cs="Calibr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D23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ll, Robert Taylor</dc:creator>
  <cp:keywords/>
  <dc:description/>
  <cp:lastModifiedBy>French, Christopher A.,MD</cp:lastModifiedBy>
  <cp:revision>3</cp:revision>
  <dcterms:created xsi:type="dcterms:W3CDTF">2023-05-05T14:26:00Z</dcterms:created>
  <dcterms:modified xsi:type="dcterms:W3CDTF">2023-05-05T14:26:00Z</dcterms:modified>
</cp:coreProperties>
</file>